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2715D" w14:textId="65012544" w:rsidR="00F24EDA" w:rsidRDefault="00A91387" w:rsidP="00C42FE2">
      <w:pPr>
        <w:ind w:left="-284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 w:rsidRPr="00956211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Table S1.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Spearman correlation (</w:t>
      </w:r>
      <w:r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>ρ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) and Deming regression between </w:t>
      </w:r>
      <w:r w:rsidR="00744A50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plasma-input </w:t>
      </w:r>
      <w:r w:rsidR="00C90FF1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2T3k </w:t>
      </w:r>
      <w:r w:rsidR="00C90FF1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>K</w:t>
      </w:r>
      <w:r w:rsidR="00C90FF1"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vertAlign w:val="subscript"/>
          <w:lang w:val="en-GB"/>
          <w14:ligatures w14:val="none"/>
        </w:rPr>
        <w:t>ND</w:t>
      </w:r>
      <w:r w:rsidR="00C90FF1"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</w:t>
      </w:r>
      <w:r w:rsidR="00744A50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and 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reference Patlak</w:t>
      </w:r>
      <w:r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GB"/>
          <w14:ligatures w14:val="none"/>
        </w:rPr>
        <w:t xml:space="preserve"> K</w:t>
      </w:r>
      <w:r w:rsidRPr="00956211">
        <w:rPr>
          <w:rFonts w:ascii="Times New Roman" w:eastAsia="Calibri" w:hAnsi="Times New Roman" w:cs="Times New Roman"/>
          <w:i/>
          <w:iCs/>
          <w:kern w:val="0"/>
          <w:sz w:val="22"/>
          <w:szCs w:val="22"/>
          <w:vertAlign w:val="subscript"/>
          <w:lang w:val="en-GB"/>
          <w14:ligatures w14:val="none"/>
        </w:rPr>
        <w:t>ND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 estimates using</w:t>
      </w:r>
      <w:r w:rsidRPr="00956211">
        <w:rPr>
          <w:rFonts w:ascii="Times New Roman" w:eastAsia="+mn-ea" w:hAnsi="Times New Roman" w:cs="Times New Roman"/>
          <w:color w:val="000000"/>
          <w:kern w:val="24"/>
          <w:sz w:val="22"/>
          <w:szCs w:val="22"/>
          <w:lang w:val="en-GB"/>
          <w14:ligatures w14:val="none"/>
        </w:rPr>
        <w:t xml:space="preserve"> different cerebellar TAC correction methods</w:t>
      </w:r>
      <w:r w:rsidRPr="0095621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>. Data in parentheses represent 95% confidence intervals.</w:t>
      </w:r>
    </w:p>
    <w:p w14:paraId="227AAF68" w14:textId="77777777" w:rsidR="00C42FE2" w:rsidRPr="00F24EDA" w:rsidRDefault="00C42FE2" w:rsidP="00C42FE2">
      <w:pPr>
        <w:ind w:left="-284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</w:p>
    <w:tbl>
      <w:tblPr>
        <w:tblStyle w:val="Rutntstabell2dekorfrg32"/>
        <w:tblW w:w="963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701"/>
        <w:gridCol w:w="1587"/>
        <w:gridCol w:w="1587"/>
        <w:gridCol w:w="1587"/>
      </w:tblGrid>
      <w:tr w:rsidR="00994777" w:rsidRPr="005365FA" w14:paraId="17F4D42D" w14:textId="77777777" w:rsidTr="00515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F7FE5" w14:textId="77777777" w:rsidR="00994777" w:rsidRPr="00956211" w:rsidRDefault="00994777" w:rsidP="00457767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956211">
              <w:rPr>
                <w:rFonts w:ascii="Times New Roman" w:eastAsia="Calibri" w:hAnsi="Times New Roman" w:cs="Times New Roman"/>
              </w:rPr>
              <w:t>Mode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DBA5DEA" w14:textId="4DA61494" w:rsidR="00994777" w:rsidRPr="00956211" w:rsidRDefault="00994777" w:rsidP="00396D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956211">
              <w:rPr>
                <w:rFonts w:ascii="Times New Roman" w:eastAsia="Calibri" w:hAnsi="Times New Roman" w:cs="Times New Roman"/>
              </w:rPr>
              <w:t>Striatum</w:t>
            </w:r>
            <w:proofErr w:type="spellEnd"/>
          </w:p>
          <w:p w14:paraId="31B1BF3D" w14:textId="77777777" w:rsidR="00994777" w:rsidRPr="00956211" w:rsidRDefault="00994777" w:rsidP="0045776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0249DA" w14:textId="039A3313" w:rsidR="00994777" w:rsidRPr="00956211" w:rsidRDefault="00994777" w:rsidP="00396D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56211">
              <w:rPr>
                <w:rFonts w:ascii="Times New Roman" w:eastAsia="Calibri" w:hAnsi="Times New Roman" w:cs="Times New Roman"/>
              </w:rPr>
              <w:t>Thalamus</w:t>
            </w:r>
          </w:p>
          <w:p w14:paraId="71D7D6A1" w14:textId="77777777" w:rsidR="00994777" w:rsidRPr="00956211" w:rsidRDefault="00994777" w:rsidP="0045776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051E5AA" w14:textId="77777777" w:rsidR="00994777" w:rsidRPr="00956211" w:rsidRDefault="00994777" w:rsidP="00396D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56211">
              <w:rPr>
                <w:rFonts w:ascii="Times New Roman" w:eastAsia="Calibri" w:hAnsi="Times New Roman" w:cs="Times New Roman"/>
              </w:rPr>
              <w:t>Global</w:t>
            </w:r>
          </w:p>
          <w:p w14:paraId="60E451F2" w14:textId="77777777" w:rsidR="00994777" w:rsidRPr="00956211" w:rsidRDefault="00994777" w:rsidP="0045776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2288AAE" w14:textId="77703FD6" w:rsidR="00994777" w:rsidRPr="00956211" w:rsidRDefault="00994777" w:rsidP="00396D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56211">
              <w:rPr>
                <w:rFonts w:ascii="Times New Roman" w:eastAsia="Calibri" w:hAnsi="Times New Roman" w:cs="Times New Roman"/>
              </w:rPr>
              <w:t>Overall</w:t>
            </w:r>
          </w:p>
          <w:p w14:paraId="585D0E4D" w14:textId="77777777" w:rsidR="00994777" w:rsidRPr="00956211" w:rsidRDefault="00994777" w:rsidP="00457767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78B1" w14:textId="284DFF49" w:rsidR="00994777" w:rsidRPr="00956211" w:rsidRDefault="00994777" w:rsidP="00396DD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956211">
              <w:rPr>
                <w:rFonts w:ascii="Times New Roman" w:eastAsia="Calibri" w:hAnsi="Times New Roman" w:cs="Times New Roman"/>
              </w:rPr>
              <w:t>Slope</w:t>
            </w:r>
            <w:proofErr w:type="spellEnd"/>
          </w:p>
        </w:tc>
      </w:tr>
      <w:tr w:rsidR="005A5EF9" w:rsidRPr="007A184F" w14:paraId="453C93F2" w14:textId="77777777" w:rsidTr="00DA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7C8CD4" w14:textId="77777777" w:rsidR="00994777" w:rsidRPr="0055519D" w:rsidRDefault="00994777" w:rsidP="00525EB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5519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atlak 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</w:rPr>
              <w:t>ND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-CER-N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369A0" w14:textId="5A6DE09C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47</w:t>
            </w:r>
          </w:p>
          <w:p w14:paraId="48158EF8" w14:textId="22997167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10 – 0.7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AAB3D" w14:textId="77777777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14</w:t>
            </w:r>
          </w:p>
          <w:p w14:paraId="02376959" w14:textId="1FF7D532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-0.26 – 0.50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F53E8" w14:textId="77777777" w:rsidR="001E746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64</w:t>
            </w:r>
          </w:p>
          <w:p w14:paraId="4C0CC1DC" w14:textId="1F53039B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33 – 0.82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5F3EF" w14:textId="0C33F001" w:rsidR="00994777" w:rsidRPr="001D2F3C" w:rsidRDefault="00994777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2"/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  <w:p w14:paraId="0F2A8570" w14:textId="73A04120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56 – 0.80)</w:t>
            </w:r>
            <w:bookmarkEnd w:id="0"/>
          </w:p>
        </w:tc>
        <w:tc>
          <w:tcPr>
            <w:tcW w:w="15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A7EC3" w14:textId="77777777" w:rsidR="00F711B3" w:rsidRDefault="00994777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  <w:p w14:paraId="54FB3C13" w14:textId="4EA17792" w:rsidR="00974C74" w:rsidRPr="00525EB6" w:rsidRDefault="00994777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90 – 1.31)</w:t>
            </w:r>
          </w:p>
        </w:tc>
      </w:tr>
      <w:tr w:rsidR="00994777" w:rsidRPr="003379AA" w14:paraId="71A99869" w14:textId="77777777" w:rsidTr="00515C4A">
        <w:trPr>
          <w:cantSplit/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single" w:sz="4" w:space="0" w:color="auto"/>
            </w:tcBorders>
            <w:vAlign w:val="center"/>
          </w:tcPr>
          <w:p w14:paraId="40048C19" w14:textId="70481F11" w:rsidR="00994777" w:rsidRPr="0055519D" w:rsidRDefault="00994777" w:rsidP="00525EB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5519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atlak 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</w:rPr>
              <w:t>ND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-A</w:t>
            </w:r>
          </w:p>
        </w:tc>
        <w:tc>
          <w:tcPr>
            <w:tcW w:w="1587" w:type="dxa"/>
            <w:vAlign w:val="center"/>
          </w:tcPr>
          <w:p w14:paraId="6AECF725" w14:textId="4383980D" w:rsidR="001B6442" w:rsidRPr="001D2F3C" w:rsidRDefault="001B6442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0.46</w:t>
            </w:r>
          </w:p>
          <w:p w14:paraId="58444F3D" w14:textId="1F79835D" w:rsidR="00994777" w:rsidRPr="00F711B3" w:rsidRDefault="001B6442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(0.10 – 0.72)</w:t>
            </w:r>
          </w:p>
        </w:tc>
        <w:tc>
          <w:tcPr>
            <w:tcW w:w="1701" w:type="dxa"/>
            <w:vAlign w:val="center"/>
          </w:tcPr>
          <w:p w14:paraId="4FA0C993" w14:textId="5AE11603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17</w:t>
            </w:r>
          </w:p>
          <w:p w14:paraId="6661F440" w14:textId="77777777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-0.23 – 0.52)</w:t>
            </w:r>
          </w:p>
        </w:tc>
        <w:tc>
          <w:tcPr>
            <w:tcW w:w="1587" w:type="dxa"/>
            <w:vAlign w:val="center"/>
          </w:tcPr>
          <w:p w14:paraId="56E43203" w14:textId="77777777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50</w:t>
            </w:r>
          </w:p>
          <w:p w14:paraId="67CFC0BA" w14:textId="113A7707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14 – 0.74)</w:t>
            </w:r>
          </w:p>
        </w:tc>
        <w:tc>
          <w:tcPr>
            <w:tcW w:w="1587" w:type="dxa"/>
            <w:vAlign w:val="center"/>
          </w:tcPr>
          <w:p w14:paraId="28218B52" w14:textId="77777777" w:rsidR="00994777" w:rsidRPr="001D2F3C" w:rsidRDefault="00994777" w:rsidP="0052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  <w:p w14:paraId="24D34130" w14:textId="46DCC4A5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59 – 0.81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14:paraId="5778831C" w14:textId="77777777" w:rsidR="00994777" w:rsidRPr="001D2F3C" w:rsidRDefault="00994777" w:rsidP="0052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  <w:p w14:paraId="5F58EDD9" w14:textId="52E9EEC1" w:rsidR="00994777" w:rsidRPr="001D2F3C" w:rsidRDefault="00994777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69 – 1.03)</w:t>
            </w:r>
          </w:p>
        </w:tc>
      </w:tr>
      <w:tr w:rsidR="005A5EF9" w:rsidRPr="007A184F" w14:paraId="1FF52AB2" w14:textId="77777777" w:rsidTr="00DA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48FAA5" w14:textId="3695B9E3" w:rsidR="00994777" w:rsidRPr="0055519D" w:rsidRDefault="00994777" w:rsidP="00525EB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5519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atlak 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</w:rPr>
              <w:t>ND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-B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63008CE" w14:textId="77777777" w:rsidR="00892916" w:rsidRPr="001D2F3C" w:rsidRDefault="00892916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0.10</w:t>
            </w:r>
          </w:p>
          <w:p w14:paraId="452B4443" w14:textId="2DA73B08" w:rsidR="00994777" w:rsidRPr="00F711B3" w:rsidRDefault="00892916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(-0.30 – 0.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97AAFC" w14:textId="64AFF400" w:rsidR="004242DB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-0.50</w:t>
            </w:r>
          </w:p>
          <w:p w14:paraId="44ED84D1" w14:textId="4B72B158" w:rsidR="00994777" w:rsidRPr="001D2F3C" w:rsidRDefault="00B70BF8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="009353FD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  <w:r w:rsidR="00994777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74</w:t>
            </w:r>
            <w:r w:rsidR="00E45C87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183ADB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–</w:t>
            </w:r>
            <w:r w:rsidR="00E45C87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9353FD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="001A1F5C">
              <w:rPr>
                <w:rFonts w:ascii="Times New Roman" w:eastAsia="Calibri" w:hAnsi="Times New Roman" w:cs="Times New Roman"/>
                <w:sz w:val="22"/>
                <w:szCs w:val="22"/>
              </w:rPr>
              <w:t>-</w:t>
            </w:r>
            <w:r w:rsidR="00994777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14</w:t>
            </w:r>
            <w:r w:rsidR="009353FD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  <w:r w:rsidR="00994777"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70D2D66" w14:textId="7844D840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-0.19</w:t>
            </w:r>
          </w:p>
          <w:p w14:paraId="7F939C56" w14:textId="33EF11DB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-0.53 – 0.2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CE179DD" w14:textId="1AF2CEFB" w:rsidR="00994777" w:rsidRPr="001D2F3C" w:rsidRDefault="00994777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  <w:p w14:paraId="7AAF16BD" w14:textId="6CD2768A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28 – 0.63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084853" w14:textId="6384A2E2" w:rsidR="00994777" w:rsidRPr="001D2F3C" w:rsidRDefault="00994777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  <w:p w14:paraId="0499EBBB" w14:textId="4CB70168" w:rsidR="00994777" w:rsidRPr="001D2F3C" w:rsidRDefault="00994777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15 – 0.33)</w:t>
            </w:r>
          </w:p>
        </w:tc>
      </w:tr>
      <w:tr w:rsidR="00A24B00" w:rsidRPr="003379AA" w14:paraId="30CDA162" w14:textId="77777777" w:rsidTr="00515C4A">
        <w:trPr>
          <w:cantSplit/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single" w:sz="4" w:space="0" w:color="auto"/>
              <w:bottom w:val="single" w:sz="2" w:space="0" w:color="C9C9C9"/>
            </w:tcBorders>
            <w:vAlign w:val="center"/>
          </w:tcPr>
          <w:p w14:paraId="1B73A643" w14:textId="05D1E3ED" w:rsidR="00A24B00" w:rsidRPr="0055519D" w:rsidRDefault="00A24B00" w:rsidP="00525EB6">
            <w:pPr>
              <w:spacing w:line="259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5519D">
              <w:rPr>
                <w:rFonts w:ascii="Times New Roman" w:eastAsia="Calibri" w:hAnsi="Times New Roman" w:cs="Times New Roman"/>
                <w:sz w:val="22"/>
                <w:szCs w:val="22"/>
              </w:rPr>
              <w:t>Patla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</w:rPr>
              <w:t>ND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-A</w:t>
            </w:r>
            <w:r w:rsidR="003D12FA" w:rsidRPr="003D12FA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'</w:t>
            </w:r>
          </w:p>
        </w:tc>
        <w:tc>
          <w:tcPr>
            <w:tcW w:w="1587" w:type="dxa"/>
            <w:tcBorders>
              <w:bottom w:val="single" w:sz="2" w:space="0" w:color="C9C9C9"/>
            </w:tcBorders>
            <w:vAlign w:val="center"/>
          </w:tcPr>
          <w:p w14:paraId="6303BA5B" w14:textId="55020A86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48</w:t>
            </w:r>
          </w:p>
          <w:p w14:paraId="20502F21" w14:textId="211126BA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12 – 0.73)</w:t>
            </w:r>
          </w:p>
        </w:tc>
        <w:tc>
          <w:tcPr>
            <w:tcW w:w="1701" w:type="dxa"/>
            <w:tcBorders>
              <w:bottom w:val="single" w:sz="2" w:space="0" w:color="C9C9C9"/>
            </w:tcBorders>
            <w:vAlign w:val="center"/>
          </w:tcPr>
          <w:p w14:paraId="7B4A96B0" w14:textId="4A5A947D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28</w:t>
            </w:r>
          </w:p>
          <w:p w14:paraId="33066F62" w14:textId="24933C5C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-0.12 – 0.60)</w:t>
            </w:r>
          </w:p>
        </w:tc>
        <w:tc>
          <w:tcPr>
            <w:tcW w:w="1587" w:type="dxa"/>
            <w:tcBorders>
              <w:bottom w:val="single" w:sz="2" w:space="0" w:color="C9C9C9"/>
            </w:tcBorders>
            <w:vAlign w:val="center"/>
          </w:tcPr>
          <w:p w14:paraId="767883FF" w14:textId="0FFF6923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54</w:t>
            </w:r>
          </w:p>
          <w:p w14:paraId="2C046642" w14:textId="086CC17B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20 – 0.76)</w:t>
            </w:r>
          </w:p>
        </w:tc>
        <w:tc>
          <w:tcPr>
            <w:tcW w:w="1587" w:type="dxa"/>
            <w:tcBorders>
              <w:bottom w:val="single" w:sz="2" w:space="0" w:color="C9C9C9"/>
            </w:tcBorders>
            <w:vAlign w:val="center"/>
          </w:tcPr>
          <w:p w14:paraId="4F473844" w14:textId="77777777" w:rsidR="00A24B00" w:rsidRPr="001D2F3C" w:rsidRDefault="00A24B00" w:rsidP="0052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"/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  <w:p w14:paraId="089ECE68" w14:textId="080FE13B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61 – 0.82)</w:t>
            </w:r>
            <w:bookmarkEnd w:id="1"/>
          </w:p>
        </w:tc>
        <w:tc>
          <w:tcPr>
            <w:tcW w:w="1587" w:type="dxa"/>
            <w:tcBorders>
              <w:bottom w:val="single" w:sz="2" w:space="0" w:color="C9C9C9"/>
              <w:right w:val="single" w:sz="4" w:space="0" w:color="auto"/>
            </w:tcBorders>
            <w:vAlign w:val="center"/>
          </w:tcPr>
          <w:p w14:paraId="79AF5B1F" w14:textId="77777777" w:rsidR="00A24B00" w:rsidRPr="001D2F3C" w:rsidRDefault="00A24B00" w:rsidP="00525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  <w:p w14:paraId="28DFE7D5" w14:textId="64178C6A" w:rsidR="00A24B00" w:rsidRPr="001D2F3C" w:rsidRDefault="00A24B00" w:rsidP="00525EB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76 – 1.11)</w:t>
            </w:r>
          </w:p>
        </w:tc>
      </w:tr>
      <w:tr w:rsidR="005A5EF9" w:rsidRPr="007A184F" w14:paraId="0FC6DCE6" w14:textId="77777777" w:rsidTr="00DA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F5A7E" w14:textId="41063ED3" w:rsidR="00A24B00" w:rsidRPr="00E6107B" w:rsidRDefault="00A24B00" w:rsidP="00E6107B">
            <w:pPr>
              <w:spacing w:line="259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</w:pPr>
            <w:r w:rsidRPr="0055519D">
              <w:rPr>
                <w:rFonts w:ascii="Times New Roman" w:eastAsia="Calibri" w:hAnsi="Times New Roman" w:cs="Times New Roman"/>
                <w:sz w:val="22"/>
                <w:szCs w:val="22"/>
              </w:rPr>
              <w:t>Patla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K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vertAlign w:val="subscript"/>
              </w:rPr>
              <w:t>ND</w:t>
            </w:r>
            <w:r w:rsidRPr="0055519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-C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AC854" w14:textId="77777777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48</w:t>
            </w:r>
          </w:p>
          <w:p w14:paraId="18297960" w14:textId="3A9C8B51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12 – 0.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1056B" w14:textId="7EED640E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28</w:t>
            </w:r>
          </w:p>
          <w:p w14:paraId="5FB41BAC" w14:textId="2E5D72A0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-0.11 – 0.60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ECAC2" w14:textId="77777777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0.56</w:t>
            </w:r>
          </w:p>
          <w:p w14:paraId="5D876CF6" w14:textId="3B929701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22 – 0.7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036D3" w14:textId="77777777" w:rsidR="00A24B00" w:rsidRPr="001D2F3C" w:rsidRDefault="00A24B00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  <w:p w14:paraId="5163376D" w14:textId="4F19FEE6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61 – 0.82)</w:t>
            </w:r>
          </w:p>
        </w:tc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84080" w14:textId="77777777" w:rsidR="00A24B00" w:rsidRPr="001D2F3C" w:rsidRDefault="00A24B00" w:rsidP="00525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  <w:p w14:paraId="391C5A74" w14:textId="708791C3" w:rsidR="00A24B00" w:rsidRPr="001D2F3C" w:rsidRDefault="00A24B00" w:rsidP="00525EB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D2F3C">
              <w:rPr>
                <w:rFonts w:ascii="Times New Roman" w:eastAsia="Calibri" w:hAnsi="Times New Roman" w:cs="Times New Roman"/>
                <w:sz w:val="22"/>
                <w:szCs w:val="22"/>
              </w:rPr>
              <w:t>(0.79 – 1.15)</w:t>
            </w:r>
          </w:p>
        </w:tc>
      </w:tr>
    </w:tbl>
    <w:p w14:paraId="256F725F" w14:textId="77777777" w:rsidR="00894D4F" w:rsidRDefault="00894D4F"/>
    <w:p w14:paraId="79F8FE17" w14:textId="77777777" w:rsidR="00287C20" w:rsidRDefault="00287C20"/>
    <w:p w14:paraId="54ED0978" w14:textId="31D29FAC" w:rsidR="005A5EF9" w:rsidRDefault="005A5EF9"/>
    <w:p w14:paraId="6F78F16E" w14:textId="60957F8D" w:rsidR="005A5EF9" w:rsidRDefault="005A5EF9">
      <w:bookmarkStart w:id="2" w:name="_GoBack"/>
      <w:bookmarkEnd w:id="2"/>
    </w:p>
    <w:p w14:paraId="738C4801" w14:textId="77777777" w:rsidR="005A5EF9" w:rsidRDefault="005A5EF9"/>
    <w:p w14:paraId="6510800A" w14:textId="77777777" w:rsidR="005A5EF9" w:rsidRDefault="005A5EF9"/>
    <w:p w14:paraId="1AC8D412" w14:textId="77777777" w:rsidR="005A5EF9" w:rsidRDefault="005A5EF9"/>
    <w:p w14:paraId="3074D334" w14:textId="77777777" w:rsidR="005A5EF9" w:rsidRDefault="005A5EF9"/>
    <w:p w14:paraId="3AB7B426" w14:textId="77777777" w:rsidR="005A5EF9" w:rsidRDefault="005A5EF9"/>
    <w:p w14:paraId="64AAC53E" w14:textId="77777777" w:rsidR="00287C20" w:rsidRDefault="00287C20" w:rsidP="00C42FE2">
      <w:pPr>
        <w:ind w:left="-142"/>
      </w:pPr>
    </w:p>
    <w:sectPr w:rsidR="00287C20" w:rsidSect="00651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+mn-ea">
    <w:charset w:val="00"/>
    <w:family w:val="roman"/>
    <w:pitch w:val="default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04E"/>
    <w:rsid w:val="00041842"/>
    <w:rsid w:val="0007037D"/>
    <w:rsid w:val="000820D0"/>
    <w:rsid w:val="00083706"/>
    <w:rsid w:val="00101D8C"/>
    <w:rsid w:val="0012536C"/>
    <w:rsid w:val="00183ADB"/>
    <w:rsid w:val="001A1F5C"/>
    <w:rsid w:val="001B6442"/>
    <w:rsid w:val="001C2322"/>
    <w:rsid w:val="001D2F3C"/>
    <w:rsid w:val="001D7413"/>
    <w:rsid w:val="001E38AB"/>
    <w:rsid w:val="001E7467"/>
    <w:rsid w:val="0026064E"/>
    <w:rsid w:val="00267426"/>
    <w:rsid w:val="0028558C"/>
    <w:rsid w:val="00287C20"/>
    <w:rsid w:val="002B02D9"/>
    <w:rsid w:val="002C6656"/>
    <w:rsid w:val="003311E0"/>
    <w:rsid w:val="003450CC"/>
    <w:rsid w:val="00392CEB"/>
    <w:rsid w:val="00396DDD"/>
    <w:rsid w:val="003B443E"/>
    <w:rsid w:val="003C2DDF"/>
    <w:rsid w:val="003D12FA"/>
    <w:rsid w:val="004242DB"/>
    <w:rsid w:val="004B2612"/>
    <w:rsid w:val="004B318B"/>
    <w:rsid w:val="004D5523"/>
    <w:rsid w:val="004E7CF2"/>
    <w:rsid w:val="004F302A"/>
    <w:rsid w:val="00515C4A"/>
    <w:rsid w:val="00525EB6"/>
    <w:rsid w:val="0057699F"/>
    <w:rsid w:val="005A5EF9"/>
    <w:rsid w:val="00612D51"/>
    <w:rsid w:val="00622B26"/>
    <w:rsid w:val="00642D64"/>
    <w:rsid w:val="0065160E"/>
    <w:rsid w:val="00654421"/>
    <w:rsid w:val="00655FFF"/>
    <w:rsid w:val="00671DD7"/>
    <w:rsid w:val="00685E24"/>
    <w:rsid w:val="006F0850"/>
    <w:rsid w:val="00726A2E"/>
    <w:rsid w:val="00744A50"/>
    <w:rsid w:val="007D3FE5"/>
    <w:rsid w:val="00854212"/>
    <w:rsid w:val="00857662"/>
    <w:rsid w:val="00875F3B"/>
    <w:rsid w:val="00892916"/>
    <w:rsid w:val="00894D4F"/>
    <w:rsid w:val="008A060D"/>
    <w:rsid w:val="008B163B"/>
    <w:rsid w:val="008B789C"/>
    <w:rsid w:val="00902B34"/>
    <w:rsid w:val="00927F42"/>
    <w:rsid w:val="009353FD"/>
    <w:rsid w:val="00974C74"/>
    <w:rsid w:val="00994777"/>
    <w:rsid w:val="00A24B00"/>
    <w:rsid w:val="00A91387"/>
    <w:rsid w:val="00AA22B2"/>
    <w:rsid w:val="00AD60D0"/>
    <w:rsid w:val="00AE66F2"/>
    <w:rsid w:val="00B104C4"/>
    <w:rsid w:val="00B2104E"/>
    <w:rsid w:val="00B70BF8"/>
    <w:rsid w:val="00C42FE2"/>
    <w:rsid w:val="00C67D80"/>
    <w:rsid w:val="00C87EC9"/>
    <w:rsid w:val="00C90FF1"/>
    <w:rsid w:val="00D022A4"/>
    <w:rsid w:val="00D246F8"/>
    <w:rsid w:val="00DA260A"/>
    <w:rsid w:val="00DB24EE"/>
    <w:rsid w:val="00E45C87"/>
    <w:rsid w:val="00E6107B"/>
    <w:rsid w:val="00EA5EBB"/>
    <w:rsid w:val="00EF40DE"/>
    <w:rsid w:val="00F24EDA"/>
    <w:rsid w:val="00F711B3"/>
    <w:rsid w:val="00F7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91CA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777"/>
    <w:pPr>
      <w:spacing w:after="0" w:line="240" w:lineRule="auto"/>
    </w:pPr>
    <w:rPr>
      <w:kern w:val="2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0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0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0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0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0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04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04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04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04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0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0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0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0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0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21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0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21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04E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21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04E"/>
    <w:pPr>
      <w:spacing w:after="160" w:line="259" w:lineRule="auto"/>
      <w:ind w:left="720"/>
      <w:contextualSpacing/>
    </w:pPr>
    <w:rPr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B210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0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0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04E"/>
    <w:rPr>
      <w:b/>
      <w:bCs/>
      <w:smallCaps/>
      <w:color w:val="2F5496" w:themeColor="accent1" w:themeShade="BF"/>
      <w:spacing w:val="5"/>
    </w:rPr>
  </w:style>
  <w:style w:type="table" w:customStyle="1" w:styleId="Rutntstabell2dekorfrg32">
    <w:name w:val="Rutnätstabell 2 – dekorfärg 32"/>
    <w:basedOn w:val="TableNormal"/>
    <w:next w:val="GridTable2Accent3"/>
    <w:uiPriority w:val="47"/>
    <w:rsid w:val="00994777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Ind w:w="0" w:type="dxa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994777"/>
    <w:pPr>
      <w:spacing w:after="0" w:line="240" w:lineRule="auto"/>
    </w:pPr>
    <w:rPr>
      <w:kern w:val="2"/>
      <w:sz w:val="24"/>
      <w:szCs w:val="24"/>
      <w:lang w:val="sv-SE"/>
    </w:rPr>
  </w:style>
  <w:style w:type="table" w:customStyle="1" w:styleId="GridTable2Accent3">
    <w:name w:val="Grid Table 2 Accent 3"/>
    <w:basedOn w:val="TableNormal"/>
    <w:uiPriority w:val="47"/>
    <w:rsid w:val="009947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7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D80"/>
    <w:rPr>
      <w:kern w:val="2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D80"/>
    <w:rPr>
      <w:b/>
      <w:bCs/>
      <w:kern w:val="2"/>
      <w:sz w:val="20"/>
      <w:szCs w:val="20"/>
      <w:lang w:val="sv-SE"/>
    </w:rPr>
  </w:style>
  <w:style w:type="table" w:customStyle="1" w:styleId="PlainTable1">
    <w:name w:val="Plain Table 1"/>
    <w:basedOn w:val="TableNormal"/>
    <w:uiPriority w:val="41"/>
    <w:rsid w:val="00287C2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777"/>
    <w:pPr>
      <w:spacing w:after="0" w:line="240" w:lineRule="auto"/>
    </w:pPr>
    <w:rPr>
      <w:kern w:val="2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0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0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0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0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0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04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04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04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04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0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0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0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0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0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21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0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21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04E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21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04E"/>
    <w:pPr>
      <w:spacing w:after="160" w:line="259" w:lineRule="auto"/>
      <w:ind w:left="720"/>
      <w:contextualSpacing/>
    </w:pPr>
    <w:rPr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B210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0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0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04E"/>
    <w:rPr>
      <w:b/>
      <w:bCs/>
      <w:smallCaps/>
      <w:color w:val="2F5496" w:themeColor="accent1" w:themeShade="BF"/>
      <w:spacing w:val="5"/>
    </w:rPr>
  </w:style>
  <w:style w:type="table" w:customStyle="1" w:styleId="Rutntstabell2dekorfrg32">
    <w:name w:val="Rutnätstabell 2 – dekorfärg 32"/>
    <w:basedOn w:val="TableNormal"/>
    <w:next w:val="GridTable2Accent3"/>
    <w:uiPriority w:val="47"/>
    <w:rsid w:val="00994777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Ind w:w="0" w:type="dxa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994777"/>
    <w:pPr>
      <w:spacing w:after="0" w:line="240" w:lineRule="auto"/>
    </w:pPr>
    <w:rPr>
      <w:kern w:val="2"/>
      <w:sz w:val="24"/>
      <w:szCs w:val="24"/>
      <w:lang w:val="sv-SE"/>
    </w:rPr>
  </w:style>
  <w:style w:type="table" w:customStyle="1" w:styleId="GridTable2Accent3">
    <w:name w:val="Grid Table 2 Accent 3"/>
    <w:basedOn w:val="TableNormal"/>
    <w:uiPriority w:val="47"/>
    <w:rsid w:val="009947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7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D80"/>
    <w:rPr>
      <w:kern w:val="2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D80"/>
    <w:rPr>
      <w:b/>
      <w:bCs/>
      <w:kern w:val="2"/>
      <w:sz w:val="20"/>
      <w:szCs w:val="20"/>
      <w:lang w:val="sv-SE"/>
    </w:rPr>
  </w:style>
  <w:style w:type="table" w:customStyle="1" w:styleId="PlainTable1">
    <w:name w:val="Plain Table 1"/>
    <w:basedOn w:val="TableNormal"/>
    <w:uiPriority w:val="41"/>
    <w:rsid w:val="00287C2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b7fb46-5d3c-4fa4-979f-c009d575e23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A72040B7387E4498BDDA3D0F8369F5C" ma:contentTypeVersion="16" ma:contentTypeDescription="Skapa ett nytt dokument." ma:contentTypeScope="" ma:versionID="d1cdf476e5500e3bb2198069da54f43d">
  <xsd:schema xmlns:xsd="http://www.w3.org/2001/XMLSchema" xmlns:xs="http://www.w3.org/2001/XMLSchema" xmlns:p="http://schemas.microsoft.com/office/2006/metadata/properties" xmlns:ns3="8e5825f0-4682-4be0-850d-08cd854b1b3a" xmlns:ns4="6cb7fb46-5d3c-4fa4-979f-c009d575e23d" targetNamespace="http://schemas.microsoft.com/office/2006/metadata/properties" ma:root="true" ma:fieldsID="40b248a06d1e4feded26290318bb7249" ns3:_="" ns4:_="">
    <xsd:import namespace="8e5825f0-4682-4be0-850d-08cd854b1b3a"/>
    <xsd:import namespace="6cb7fb46-5d3c-4fa4-979f-c009d575e2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825f0-4682-4be0-850d-08cd854b1b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b7fb46-5d3c-4fa4-979f-c009d575e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2EB825-CC81-4CA6-AE62-26F5401537E3}">
  <ds:schemaRefs>
    <ds:schemaRef ds:uri="http://purl.org/dc/elements/1.1/"/>
    <ds:schemaRef ds:uri="http://purl.org/dc/terms/"/>
    <ds:schemaRef ds:uri="http://purl.org/dc/dcmitype/"/>
    <ds:schemaRef ds:uri="8e5825f0-4682-4be0-850d-08cd854b1b3a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6cb7fb46-5d3c-4fa4-979f-c009d575e23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897C068-1379-40B0-B108-79F8EC0D2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5825f0-4682-4be0-850d-08cd854b1b3a"/>
    <ds:schemaRef ds:uri="6cb7fb46-5d3c-4fa4-979f-c009d575e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A8BE79-F5B0-449D-9830-64F4151D78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12</Characters>
  <Application>Microsoft Macintosh Word</Application>
  <DocSecurity>0</DocSecurity>
  <Lines>71</Lines>
  <Paragraphs>53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Hedman</dc:creator>
  <cp:keywords/>
  <dc:description/>
  <cp:lastModifiedBy>Amanda Smith</cp:lastModifiedBy>
  <cp:revision>2</cp:revision>
  <dcterms:created xsi:type="dcterms:W3CDTF">2025-09-17T16:50:00Z</dcterms:created>
  <dcterms:modified xsi:type="dcterms:W3CDTF">2025-09-1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72040B7387E4498BDDA3D0F8369F5C</vt:lpwstr>
  </property>
</Properties>
</file>